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F0670" w14:textId="77777777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   Socio-demographic characteristics</w:t>
      </w:r>
    </w:p>
    <w:p w14:paraId="79E6E1D5" w14:textId="77777777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>1. Age ----------------------------</w:t>
      </w:r>
    </w:p>
    <w:p w14:paraId="29729ED8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2. Sex    </w:t>
      </w:r>
    </w:p>
    <w:p w14:paraId="2D447EB1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   A. Male    </w:t>
      </w:r>
    </w:p>
    <w:p w14:paraId="37BD04F3" w14:textId="77777777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   B. Female</w:t>
      </w:r>
      <w:r w:rsidR="00966F2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9739E0A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3. Educational level of anesthetist’s </w:t>
      </w:r>
    </w:p>
    <w:p w14:paraId="1382D594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A. level V   </w:t>
      </w:r>
      <w:r>
        <w:rPr>
          <w:rFonts w:ascii="Times New Roman" w:hAnsi="Times New Roman" w:cs="Times New Roman"/>
          <w:sz w:val="24"/>
          <w:szCs w:val="24"/>
        </w:rPr>
        <w:t>----------------</w:t>
      </w:r>
    </w:p>
    <w:p w14:paraId="1D48507B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B. BSc    </w:t>
      </w:r>
      <w:r>
        <w:rPr>
          <w:rFonts w:ascii="Times New Roman" w:hAnsi="Times New Roman" w:cs="Times New Roman"/>
          <w:sz w:val="24"/>
          <w:szCs w:val="24"/>
        </w:rPr>
        <w:t>--------------------</w:t>
      </w:r>
    </w:p>
    <w:p w14:paraId="7A443D9F" w14:textId="77777777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C. </w:t>
      </w:r>
      <w:proofErr w:type="gramStart"/>
      <w:r w:rsidRPr="00B66251">
        <w:rPr>
          <w:rFonts w:ascii="Times New Roman" w:hAnsi="Times New Roman" w:cs="Times New Roman"/>
          <w:sz w:val="24"/>
          <w:szCs w:val="24"/>
        </w:rPr>
        <w:t xml:space="preserve">MSc  </w:t>
      </w:r>
      <w:r>
        <w:rPr>
          <w:rFonts w:ascii="Times New Roman" w:hAnsi="Times New Roman" w:cs="Times New Roman"/>
          <w:sz w:val="24"/>
          <w:szCs w:val="24"/>
        </w:rPr>
        <w:t>----------------------------</w:t>
      </w:r>
      <w:proofErr w:type="gramEnd"/>
    </w:p>
    <w:p w14:paraId="26FCECC8" w14:textId="77777777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bCs/>
          <w:sz w:val="24"/>
          <w:szCs w:val="24"/>
        </w:rPr>
        <w:t>4. Anesthesia Working experience in years</w:t>
      </w:r>
      <w:r w:rsidRPr="00B66251">
        <w:rPr>
          <w:rFonts w:ascii="Times New Roman" w:hAnsi="Times New Roman" w:cs="Times New Roman"/>
          <w:sz w:val="24"/>
          <w:szCs w:val="24"/>
        </w:rPr>
        <w:t>: -----------------------</w:t>
      </w:r>
    </w:p>
    <w:p w14:paraId="50147D69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66251">
        <w:rPr>
          <w:rFonts w:ascii="Times New Roman" w:hAnsi="Times New Roman" w:cs="Times New Roman"/>
          <w:bCs/>
          <w:sz w:val="24"/>
          <w:szCs w:val="24"/>
        </w:rPr>
        <w:t xml:space="preserve">5. Anesthetists working at: </w:t>
      </w:r>
    </w:p>
    <w:p w14:paraId="3D1C0D4C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>A. Public Sector Hospitals</w:t>
      </w:r>
      <w:r w:rsidRPr="00B6625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---------------</w:t>
      </w:r>
    </w:p>
    <w:p w14:paraId="7836E284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>B. Private Sector Hospitals</w:t>
      </w:r>
      <w:r w:rsidRPr="00B6625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--------------</w:t>
      </w:r>
    </w:p>
    <w:p w14:paraId="6C9CCDD9" w14:textId="77777777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>C. Public and Private Sector Hospitals</w:t>
      </w:r>
      <w:r w:rsidR="00966F2D">
        <w:rPr>
          <w:rFonts w:ascii="Times New Roman" w:hAnsi="Times New Roman" w:cs="Times New Roman"/>
          <w:sz w:val="24"/>
          <w:szCs w:val="24"/>
        </w:rPr>
        <w:t>--------------</w:t>
      </w:r>
    </w:p>
    <w:p w14:paraId="5691ED40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6. The Level of hospitals   </w:t>
      </w:r>
    </w:p>
    <w:p w14:paraId="37478DFC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A. primary </w:t>
      </w:r>
    </w:p>
    <w:p w14:paraId="4F1EDF4D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B. general </w:t>
      </w:r>
    </w:p>
    <w:p w14:paraId="6E69763F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C.  Referral </w:t>
      </w:r>
    </w:p>
    <w:p w14:paraId="5EEA3097" w14:textId="77777777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>D. university teaching hospit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67476E" w14:textId="0A688FB4" w:rsidR="00515640" w:rsidRDefault="00695CA4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7</w:t>
      </w:r>
      <w:r w:rsidR="00515640" w:rsidRPr="00B66251">
        <w:rPr>
          <w:rFonts w:ascii="Times New Roman" w:hAnsi="Times New Roman" w:cs="Times New Roman"/>
          <w:bCs/>
          <w:sz w:val="24"/>
          <w:szCs w:val="24"/>
        </w:rPr>
        <w:t xml:space="preserve">. Which anesthesia technique is commonly used </w:t>
      </w:r>
      <w:r w:rsidR="00636098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515640" w:rsidRPr="00B66251">
        <w:rPr>
          <w:rFonts w:ascii="Times New Roman" w:hAnsi="Times New Roman" w:cs="Times New Roman"/>
          <w:bCs/>
          <w:sz w:val="24"/>
          <w:szCs w:val="24"/>
        </w:rPr>
        <w:t xml:space="preserve">your practice for cesarean section </w:t>
      </w:r>
    </w:p>
    <w:p w14:paraId="442C3C86" w14:textId="77777777" w:rsidR="00515640" w:rsidRPr="00B07809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 A. Regional Anesthesia (RA)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</w:p>
    <w:p w14:paraId="701ABA5E" w14:textId="77777777" w:rsidR="00966F2D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 B. General Anesthesia (GA)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C6C923F" w14:textId="24F671E8" w:rsidR="00515640" w:rsidRDefault="00695CA4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8</w:t>
      </w:r>
      <w:r w:rsidR="00515640" w:rsidRPr="00B66251">
        <w:rPr>
          <w:rFonts w:ascii="Times New Roman" w:hAnsi="Times New Roman" w:cs="Times New Roman"/>
          <w:bCs/>
          <w:sz w:val="24"/>
          <w:szCs w:val="24"/>
        </w:rPr>
        <w:t>. Which induction technique is used for GA?</w:t>
      </w:r>
    </w:p>
    <w:p w14:paraId="7C335C84" w14:textId="77777777" w:rsidR="00515640" w:rsidRPr="00B07809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lastRenderedPageBreak/>
        <w:t>A. modified RSI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B6625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97127CB" w14:textId="0E4CFE16" w:rsidR="00515640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>B. RSI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1B38810" w14:textId="2706DD79" w:rsidR="00515640" w:rsidRDefault="00695CA4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9</w:t>
      </w:r>
      <w:r w:rsidR="00515640" w:rsidRPr="00B66251">
        <w:rPr>
          <w:rFonts w:ascii="Times New Roman" w:hAnsi="Times New Roman" w:cs="Times New Roman"/>
          <w:bCs/>
          <w:sz w:val="24"/>
          <w:szCs w:val="24"/>
        </w:rPr>
        <w:t xml:space="preserve">. Is </w:t>
      </w:r>
      <w:r w:rsidRPr="00B66251">
        <w:rPr>
          <w:rFonts w:ascii="Times New Roman" w:hAnsi="Times New Roman" w:cs="Times New Roman"/>
          <w:bCs/>
          <w:sz w:val="24"/>
          <w:szCs w:val="24"/>
        </w:rPr>
        <w:t>Cricoid</w:t>
      </w:r>
      <w:r w:rsidR="00515640" w:rsidRPr="00B66251">
        <w:rPr>
          <w:rFonts w:ascii="Times New Roman" w:hAnsi="Times New Roman" w:cs="Times New Roman"/>
          <w:bCs/>
          <w:sz w:val="24"/>
          <w:szCs w:val="24"/>
        </w:rPr>
        <w:t xml:space="preserve"> Pressure applied</w:t>
      </w:r>
    </w:p>
    <w:p w14:paraId="1F77A2B5" w14:textId="77777777" w:rsidR="00515640" w:rsidRPr="00B07809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 A. Yes</w:t>
      </w: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Pr="00B662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A9CBE0" w14:textId="77777777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6251">
        <w:rPr>
          <w:rFonts w:ascii="Times New Roman" w:hAnsi="Times New Roman" w:cs="Times New Roman"/>
          <w:sz w:val="24"/>
          <w:szCs w:val="24"/>
        </w:rPr>
        <w:t>B. No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</w:p>
    <w:p w14:paraId="4BFF2D36" w14:textId="38CE8F31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66251">
        <w:rPr>
          <w:rFonts w:ascii="Times New Roman" w:hAnsi="Times New Roman" w:cs="Times New Roman"/>
          <w:bCs/>
          <w:sz w:val="24"/>
          <w:szCs w:val="24"/>
        </w:rPr>
        <w:t>1</w:t>
      </w:r>
      <w:r w:rsidR="00695CA4">
        <w:rPr>
          <w:rFonts w:ascii="Times New Roman" w:hAnsi="Times New Roman" w:cs="Times New Roman"/>
          <w:bCs/>
          <w:sz w:val="24"/>
          <w:szCs w:val="24"/>
        </w:rPr>
        <w:t>0</w:t>
      </w:r>
      <w:r w:rsidRPr="00B66251">
        <w:rPr>
          <w:rFonts w:ascii="Times New Roman" w:hAnsi="Times New Roman" w:cs="Times New Roman"/>
          <w:bCs/>
          <w:sz w:val="24"/>
          <w:szCs w:val="24"/>
        </w:rPr>
        <w:t>. NPO for clear fluids</w:t>
      </w:r>
    </w:p>
    <w:p w14:paraId="17764C7B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>A. 2–3 hours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060D8AF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6251">
        <w:rPr>
          <w:rFonts w:ascii="Times New Roman" w:hAnsi="Times New Roman" w:cs="Times New Roman"/>
          <w:sz w:val="24"/>
          <w:szCs w:val="24"/>
        </w:rPr>
        <w:t>B. 6–8 hour</w:t>
      </w:r>
      <w:r>
        <w:rPr>
          <w:rFonts w:ascii="Times New Roman" w:hAnsi="Times New Roman" w:cs="Times New Roman"/>
          <w:sz w:val="24"/>
          <w:szCs w:val="24"/>
        </w:rPr>
        <w:t xml:space="preserve">s         </w:t>
      </w:r>
    </w:p>
    <w:p w14:paraId="0E658ECA" w14:textId="72CEDDE4" w:rsidR="00515640" w:rsidRDefault="00515640" w:rsidP="00515640">
      <w:pPr>
        <w:tabs>
          <w:tab w:val="left" w:pos="223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66251">
        <w:rPr>
          <w:rFonts w:ascii="Times New Roman" w:hAnsi="Times New Roman" w:cs="Times New Roman"/>
          <w:bCs/>
          <w:sz w:val="24"/>
          <w:szCs w:val="24"/>
        </w:rPr>
        <w:t>1</w:t>
      </w:r>
      <w:r w:rsidR="00695CA4">
        <w:rPr>
          <w:rFonts w:ascii="Times New Roman" w:hAnsi="Times New Roman" w:cs="Times New Roman"/>
          <w:bCs/>
          <w:sz w:val="24"/>
          <w:szCs w:val="24"/>
        </w:rPr>
        <w:t>1</w:t>
      </w:r>
      <w:r w:rsidRPr="00B66251">
        <w:rPr>
          <w:rFonts w:ascii="Times New Roman" w:hAnsi="Times New Roman" w:cs="Times New Roman"/>
          <w:bCs/>
          <w:sz w:val="24"/>
          <w:szCs w:val="24"/>
        </w:rPr>
        <w:t>. NPO for solids</w:t>
      </w:r>
      <w:r>
        <w:rPr>
          <w:rFonts w:ascii="Times New Roman" w:hAnsi="Times New Roman" w:cs="Times New Roman"/>
          <w:bCs/>
          <w:sz w:val="24"/>
          <w:szCs w:val="24"/>
        </w:rPr>
        <w:tab/>
      </w:r>
    </w:p>
    <w:p w14:paraId="69238D5C" w14:textId="77777777" w:rsidR="00515640" w:rsidRPr="00B07809" w:rsidRDefault="00966F2D" w:rsidP="00515640">
      <w:pPr>
        <w:tabs>
          <w:tab w:val="left" w:pos="223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515640" w:rsidRPr="00B66251">
        <w:rPr>
          <w:rFonts w:ascii="Times New Roman" w:hAnsi="Times New Roman" w:cs="Times New Roman"/>
          <w:sz w:val="24"/>
          <w:szCs w:val="24"/>
        </w:rPr>
        <w:t xml:space="preserve"> A. 2–3 hours</w:t>
      </w:r>
      <w:r w:rsidR="00515640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13F2E22F" w14:textId="77777777" w:rsidR="00515640" w:rsidRDefault="00966F2D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15640" w:rsidRPr="00B66251">
        <w:rPr>
          <w:rFonts w:ascii="Times New Roman" w:hAnsi="Times New Roman" w:cs="Times New Roman"/>
          <w:sz w:val="24"/>
          <w:szCs w:val="24"/>
        </w:rPr>
        <w:t>B. 6–8 hour</w:t>
      </w:r>
      <w:r w:rsidR="00515640">
        <w:rPr>
          <w:rFonts w:ascii="Times New Roman" w:hAnsi="Times New Roman" w:cs="Times New Roman"/>
          <w:sz w:val="24"/>
          <w:szCs w:val="24"/>
        </w:rPr>
        <w:t xml:space="preserve">s      </w:t>
      </w:r>
    </w:p>
    <w:p w14:paraId="67DBDDCB" w14:textId="5A8354DA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>1</w:t>
      </w:r>
      <w:r w:rsidR="00695CA4">
        <w:rPr>
          <w:rFonts w:ascii="Times New Roman" w:hAnsi="Times New Roman" w:cs="Times New Roman"/>
          <w:sz w:val="24"/>
          <w:szCs w:val="24"/>
        </w:rPr>
        <w:t>2</w:t>
      </w:r>
      <w:r w:rsidRPr="00B66251">
        <w:rPr>
          <w:rFonts w:ascii="Times New Roman" w:hAnsi="Times New Roman" w:cs="Times New Roman"/>
          <w:sz w:val="24"/>
          <w:szCs w:val="24"/>
        </w:rPr>
        <w:t>. How frequently do you administer prophylaxis for acid aspiration?</w:t>
      </w:r>
    </w:p>
    <w:p w14:paraId="78D8A1D7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     A. Routinely to all women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C5A0EE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B66251">
        <w:rPr>
          <w:rFonts w:ascii="Times New Roman" w:hAnsi="Times New Roman" w:cs="Times New Roman"/>
          <w:sz w:val="24"/>
          <w:szCs w:val="24"/>
        </w:rPr>
        <w:t>B. Sometim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62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BB8CA0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B66251">
        <w:rPr>
          <w:rFonts w:ascii="Times New Roman" w:hAnsi="Times New Roman" w:cs="Times New Roman"/>
          <w:sz w:val="24"/>
          <w:szCs w:val="24"/>
        </w:rPr>
        <w:t xml:space="preserve">C. Never </w:t>
      </w:r>
    </w:p>
    <w:p w14:paraId="3F0E9883" w14:textId="77777777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B66251">
        <w:rPr>
          <w:rFonts w:ascii="Times New Roman" w:hAnsi="Times New Roman" w:cs="Times New Roman"/>
          <w:sz w:val="24"/>
          <w:szCs w:val="24"/>
        </w:rPr>
        <w:t xml:space="preserve">D. Rarely </w:t>
      </w:r>
    </w:p>
    <w:p w14:paraId="2DFDB0E2" w14:textId="7BF68C8E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>1</w:t>
      </w:r>
      <w:r w:rsidR="00695CA4">
        <w:rPr>
          <w:rFonts w:ascii="Times New Roman" w:hAnsi="Times New Roman" w:cs="Times New Roman"/>
          <w:sz w:val="24"/>
          <w:szCs w:val="24"/>
        </w:rPr>
        <w:t>3</w:t>
      </w:r>
      <w:r w:rsidRPr="00B66251">
        <w:rPr>
          <w:rFonts w:ascii="Times New Roman" w:hAnsi="Times New Roman" w:cs="Times New Roman"/>
          <w:sz w:val="24"/>
          <w:szCs w:val="24"/>
        </w:rPr>
        <w:t>. Do you categories parturient into levels of risk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B66251">
        <w:rPr>
          <w:rFonts w:ascii="Times New Roman" w:hAnsi="Times New Roman" w:cs="Times New Roman"/>
          <w:sz w:val="24"/>
          <w:szCs w:val="24"/>
        </w:rPr>
        <w:t>aspiration?</w:t>
      </w:r>
    </w:p>
    <w:p w14:paraId="78779907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      A. Yes       </w:t>
      </w:r>
    </w:p>
    <w:p w14:paraId="1F3693F6" w14:textId="77777777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B66251">
        <w:rPr>
          <w:rFonts w:ascii="Times New Roman" w:hAnsi="Times New Roman" w:cs="Times New Roman"/>
          <w:sz w:val="24"/>
          <w:szCs w:val="24"/>
        </w:rPr>
        <w:t>B. No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0BD705EF" w14:textId="16378AD4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>1</w:t>
      </w:r>
      <w:r w:rsidR="00695CA4">
        <w:rPr>
          <w:rFonts w:ascii="Times New Roman" w:hAnsi="Times New Roman" w:cs="Times New Roman"/>
          <w:sz w:val="24"/>
          <w:szCs w:val="24"/>
        </w:rPr>
        <w:t>4</w:t>
      </w:r>
      <w:r w:rsidRPr="00B66251">
        <w:rPr>
          <w:rFonts w:ascii="Times New Roman" w:hAnsi="Times New Roman" w:cs="Times New Roman"/>
          <w:sz w:val="24"/>
          <w:szCs w:val="24"/>
        </w:rPr>
        <w:t>. If yes Questioner # 1</w:t>
      </w:r>
      <w:r w:rsidR="00695CA4">
        <w:rPr>
          <w:rFonts w:ascii="Times New Roman" w:hAnsi="Times New Roman" w:cs="Times New Roman"/>
          <w:sz w:val="24"/>
          <w:szCs w:val="24"/>
        </w:rPr>
        <w:t>3</w:t>
      </w:r>
      <w:r w:rsidRPr="00B66251">
        <w:rPr>
          <w:rFonts w:ascii="Times New Roman" w:hAnsi="Times New Roman" w:cs="Times New Roman"/>
          <w:sz w:val="24"/>
          <w:szCs w:val="24"/>
        </w:rPr>
        <w:t xml:space="preserve"> which group parturient are considered </w:t>
      </w:r>
    </w:p>
    <w:p w14:paraId="530B52D4" w14:textId="77777777" w:rsidR="00515640" w:rsidRDefault="00515640" w:rsidP="00695CA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            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6251">
        <w:rPr>
          <w:rFonts w:ascii="Times New Roman" w:hAnsi="Times New Roman" w:cs="Times New Roman"/>
          <w:sz w:val="24"/>
          <w:szCs w:val="24"/>
        </w:rPr>
        <w:t>high ris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625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62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7560E9" w14:textId="77777777" w:rsidR="00515640" w:rsidRDefault="00515640" w:rsidP="00695CA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B66251">
        <w:rPr>
          <w:rFonts w:ascii="Times New Roman" w:hAnsi="Times New Roman" w:cs="Times New Roman"/>
          <w:sz w:val="24"/>
          <w:szCs w:val="24"/>
        </w:rPr>
        <w:t xml:space="preserve">  B. Low risk   </w:t>
      </w:r>
    </w:p>
    <w:p w14:paraId="1F0657BD" w14:textId="3AED7557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>1</w:t>
      </w:r>
      <w:r w:rsidR="00695CA4">
        <w:rPr>
          <w:rFonts w:ascii="Times New Roman" w:hAnsi="Times New Roman" w:cs="Times New Roman"/>
          <w:sz w:val="24"/>
          <w:szCs w:val="24"/>
        </w:rPr>
        <w:t>5</w:t>
      </w:r>
      <w:r w:rsidRPr="00B66251">
        <w:rPr>
          <w:rFonts w:ascii="Times New Roman" w:hAnsi="Times New Roman" w:cs="Times New Roman"/>
          <w:sz w:val="24"/>
          <w:szCs w:val="24"/>
        </w:rPr>
        <w:t xml:space="preserve">. </w:t>
      </w:r>
      <w:r w:rsidR="00695CA4">
        <w:rPr>
          <w:rFonts w:ascii="Times New Roman" w:hAnsi="Times New Roman" w:cs="Times New Roman"/>
          <w:sz w:val="24"/>
          <w:szCs w:val="24"/>
        </w:rPr>
        <w:t>Which aspiration prophylaxis you commonly used in your setting?</w:t>
      </w:r>
    </w:p>
    <w:p w14:paraId="5160A4F5" w14:textId="50F1AAA0" w:rsidR="00515640" w:rsidRDefault="00515640" w:rsidP="00515640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lastRenderedPageBreak/>
        <w:t xml:space="preserve">A.  Ranitidine </w:t>
      </w:r>
      <w:r w:rsidR="00966F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CE00C7" w14:textId="259953AD" w:rsidR="00515640" w:rsidRDefault="00515640" w:rsidP="00515640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B. Cimetidine </w:t>
      </w:r>
      <w:r w:rsidR="00966F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00B3A1" w14:textId="5AACB440" w:rsidR="00515640" w:rsidRDefault="00695CA4" w:rsidP="00515640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515640">
        <w:rPr>
          <w:rFonts w:ascii="Times New Roman" w:hAnsi="Times New Roman" w:cs="Times New Roman"/>
          <w:sz w:val="24"/>
          <w:szCs w:val="24"/>
        </w:rPr>
        <w:t xml:space="preserve">. Metoclopramide </w:t>
      </w:r>
      <w:r w:rsidR="00966F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F7D92A" w14:textId="48CD7EBF" w:rsidR="00515640" w:rsidRPr="00B66251" w:rsidRDefault="00695CA4" w:rsidP="00515640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515640">
        <w:rPr>
          <w:rFonts w:ascii="Times New Roman" w:hAnsi="Times New Roman" w:cs="Times New Roman"/>
          <w:sz w:val="24"/>
          <w:szCs w:val="24"/>
        </w:rPr>
        <w:t xml:space="preserve">. PPI                      </w:t>
      </w:r>
    </w:p>
    <w:p w14:paraId="7F530A81" w14:textId="7581AA20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>1</w:t>
      </w:r>
      <w:r w:rsidR="00695CA4">
        <w:rPr>
          <w:rFonts w:ascii="Times New Roman" w:hAnsi="Times New Roman" w:cs="Times New Roman"/>
          <w:sz w:val="24"/>
          <w:szCs w:val="24"/>
        </w:rPr>
        <w:t>6</w:t>
      </w:r>
      <w:r w:rsidRPr="00B66251">
        <w:rPr>
          <w:rFonts w:ascii="Times New Roman" w:hAnsi="Times New Roman" w:cs="Times New Roman"/>
          <w:sz w:val="24"/>
          <w:szCs w:val="24"/>
        </w:rPr>
        <w:t>. Do you use more than one drug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="0063609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revention of aspiration</w:t>
      </w:r>
      <w:r w:rsidRPr="00B66251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FC6E66F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              A. Yes       </w:t>
      </w:r>
    </w:p>
    <w:p w14:paraId="7C82F5A1" w14:textId="77777777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B66251">
        <w:rPr>
          <w:rFonts w:ascii="Times New Roman" w:hAnsi="Times New Roman" w:cs="Times New Roman"/>
          <w:sz w:val="24"/>
          <w:szCs w:val="24"/>
        </w:rPr>
        <w:t xml:space="preserve"> B. No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4716225D" w14:textId="062CAA1A" w:rsidR="00515640" w:rsidRPr="00B66251" w:rsidRDefault="00695CA4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7</w:t>
      </w:r>
      <w:r w:rsidR="00515640" w:rsidRPr="00B66251">
        <w:rPr>
          <w:rFonts w:ascii="Times New Roman" w:hAnsi="Times New Roman" w:cs="Times New Roman"/>
          <w:bCs/>
          <w:sz w:val="24"/>
          <w:szCs w:val="24"/>
        </w:rPr>
        <w:t>. Which Extubation techniques commonly used cesarean section under GA</w:t>
      </w:r>
    </w:p>
    <w:p w14:paraId="373133CF" w14:textId="77777777" w:rsidR="00515640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251">
        <w:rPr>
          <w:rFonts w:ascii="Times New Roman" w:hAnsi="Times New Roman" w:cs="Times New Roman"/>
          <w:sz w:val="24"/>
          <w:szCs w:val="24"/>
        </w:rPr>
        <w:t xml:space="preserve">              A. Deep     </w:t>
      </w:r>
    </w:p>
    <w:p w14:paraId="759D66DC" w14:textId="77777777" w:rsidR="00515640" w:rsidRPr="00B66251" w:rsidRDefault="00515640" w:rsidP="005156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B66251">
        <w:rPr>
          <w:rFonts w:ascii="Times New Roman" w:hAnsi="Times New Roman" w:cs="Times New Roman"/>
          <w:sz w:val="24"/>
          <w:szCs w:val="24"/>
        </w:rPr>
        <w:t xml:space="preserve">    B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6251">
        <w:rPr>
          <w:rFonts w:ascii="Times New Roman" w:hAnsi="Times New Roman" w:cs="Times New Roman"/>
          <w:sz w:val="24"/>
          <w:szCs w:val="24"/>
        </w:rPr>
        <w:t>Awake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7524DCF" w14:textId="201D9102" w:rsidR="00515640" w:rsidRDefault="00515640" w:rsidP="00996E25">
      <w:pPr>
        <w:autoSpaceDE w:val="0"/>
        <w:autoSpaceDN w:val="0"/>
        <w:adjustRightInd w:val="0"/>
        <w:spacing w:after="0" w:line="480" w:lineRule="auto"/>
      </w:pPr>
    </w:p>
    <w:p w14:paraId="5B7FF46F" w14:textId="77777777" w:rsidR="00BC2908" w:rsidRDefault="00BC2908"/>
    <w:sectPr w:rsidR="00BC2908" w:rsidSect="00190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0NjY2NLAwNzY0M7FQ0lEKTi0uzszPAykwrAUAHxX7oCwAAAA="/>
  </w:docVars>
  <w:rsids>
    <w:rsidRoot w:val="00515640"/>
    <w:rsid w:val="001B321C"/>
    <w:rsid w:val="00515640"/>
    <w:rsid w:val="00636098"/>
    <w:rsid w:val="00695CA4"/>
    <w:rsid w:val="006D7B0C"/>
    <w:rsid w:val="00966F2D"/>
    <w:rsid w:val="00996E25"/>
    <w:rsid w:val="00BC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9534A"/>
  <w15:chartTrackingRefBased/>
  <w15:docId w15:val="{0D1D2BF0-F275-4AFA-836E-956AA33F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64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iriba</cp:lastModifiedBy>
  <cp:revision>4</cp:revision>
  <dcterms:created xsi:type="dcterms:W3CDTF">2021-09-03T08:55:00Z</dcterms:created>
  <dcterms:modified xsi:type="dcterms:W3CDTF">2021-09-03T09:02:00Z</dcterms:modified>
</cp:coreProperties>
</file>